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7BEB5" w14:textId="59C80FAD" w:rsidR="00BE696C" w:rsidRPr="00F07E3A" w:rsidRDefault="00142008" w:rsidP="00A4765C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F07E3A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SUPPLEMENTARY </w:t>
      </w:r>
      <w:r w:rsidR="00E04C28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TABLES</w:t>
      </w:r>
      <w:r w:rsidRPr="00F07E3A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(ONLINE ONLY)</w:t>
      </w:r>
    </w:p>
    <w:p w14:paraId="781F925F" w14:textId="77777777" w:rsidR="00A4765C" w:rsidRDefault="00A4765C" w:rsidP="00A4765C">
      <w:pPr>
        <w:pStyle w:val="Heading3"/>
      </w:pPr>
    </w:p>
    <w:p w14:paraId="15E7B0EE" w14:textId="183DC9E7" w:rsidR="00A4765C" w:rsidRPr="00F07E3A" w:rsidRDefault="00510C85" w:rsidP="00A4765C">
      <w:pPr>
        <w:pStyle w:val="Heading3"/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</w:pPr>
      <w:r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 xml:space="preserve">Supplementary </w:t>
      </w:r>
      <w:r w:rsidR="00E04C28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Table 1:</w:t>
      </w:r>
      <w:r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 xml:space="preserve"> </w:t>
      </w:r>
      <w:r w:rsidR="00E04C28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Table</w:t>
      </w:r>
      <w:r w:rsidR="00A4765C" w:rsidRPr="00F07E3A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 xml:space="preserve"> </w:t>
      </w:r>
      <w:r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of s</w:t>
      </w:r>
      <w:r w:rsidR="00A4765C" w:rsidRPr="00F07E3A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earch terms</w:t>
      </w:r>
    </w:p>
    <w:p w14:paraId="747B4E02" w14:textId="77777777" w:rsidR="00A4765C" w:rsidRDefault="00A4765C" w:rsidP="00A4765C"/>
    <w:p w14:paraId="396CA1BB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14"/>
          <w:szCs w:val="14"/>
        </w:rPr>
        <w:t>=</w:t>
      </w:r>
      <w:r w:rsidRPr="00307626">
        <w:rPr>
          <w:rFonts w:ascii="Calibri" w:hAnsi="Calibri" w:cs="Calibri"/>
          <w:color w:val="000000"/>
          <w:sz w:val="22"/>
          <w:szCs w:val="22"/>
        </w:rPr>
        <w:t>1     robotics/ (59149)</w:t>
      </w:r>
    </w:p>
    <w:p w14:paraId="17855848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     robot assisted surgery/ (10309)</w:t>
      </w:r>
    </w:p>
    <w:p w14:paraId="7198715C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3     robotic surgical procedure/ or robotic surgical procedures/ (10842)</w:t>
      </w:r>
    </w:p>
    <w:p w14:paraId="0041C0E6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4     computer assisted surgery/ or surgery, computer-assisted/ (26636)</w:t>
      </w:r>
    </w:p>
    <w:p w14:paraId="7591EF60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5     computer assisted surgery system/ (123)</w:t>
      </w:r>
    </w:p>
    <w:p w14:paraId="7A991C13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 xml:space="preserve">6     robotic surgical 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>device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/ or robotic console/ or robotic navigation system/ or robotic surgical system/ or robotic catheter system/ or robotic neurological surgical equipment/ or robotic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orthopedic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surgical system/ or robotic hip surgery system/ or robotic knee surgery system/ or robotic spine surgical system/ (2223)</w:t>
      </w:r>
    </w:p>
    <w:p w14:paraId="5ED70A33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 xml:space="preserve">7     robotic surgical 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>instrument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/ or robotic endoscope/ or robotic needle driver/ or robotic retractor/ or robotic scissors/ or robotic forceps/ or robotic dissecting forceps/ or robotic grasping forceps/ or robotic sealing device/ or robotic stapler/ or robotic vessel sealer/ (257)</w:t>
      </w:r>
    </w:p>
    <w:p w14:paraId="7AAF25C2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 xml:space="preserve">8     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>robot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assisted.h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3167)</w:t>
      </w:r>
    </w:p>
    <w:p w14:paraId="2C487E83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9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robot* or telerobot* or tele-robot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ele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tele-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i,ab,kf,k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14490)</w:t>
      </w:r>
    </w:p>
    <w:p w14:paraId="742A24F4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0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computer assist* adj5 (operation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procedu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surgeon? or surgical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i,ab,kf,k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6202)</w:t>
      </w:r>
    </w:p>
    <w:p w14:paraId="0FD89BC8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1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da Vinci?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davinci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?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1945)</w:t>
      </w:r>
    </w:p>
    <w:p w14:paraId="03DCF3F1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2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remote adj2 (operation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procedu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surgeon? or surgical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i,ab,kf,k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528)</w:t>
      </w:r>
    </w:p>
    <w:p w14:paraId="4E872570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3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"state of the art"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adj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surgical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i,ab,kf,k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218)</w:t>
      </w:r>
    </w:p>
    <w:p w14:paraId="31B41F11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4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spellStart"/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Arthrobo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Aesop* or Hugo* or Mako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iroSurge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Monarch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Neuroarm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Probo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Revo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-I or ROBODOC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7961)</w:t>
      </w:r>
    </w:p>
    <w:p w14:paraId="66189FCC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5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spellStart"/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Senhance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ina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Sofie or SPIDER or SPORT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iBo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elela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Unimation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Puma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Versius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ZEUS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70516)</w:t>
      </w:r>
    </w:p>
    <w:p w14:paraId="59B74008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6     or/1-15 (332575)</w:t>
      </w:r>
    </w:p>
    <w:p w14:paraId="66205476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 xml:space="preserve">17     gastroesophageal 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>reflux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/ (81168)</w:t>
      </w:r>
    </w:p>
    <w:p w14:paraId="01551FBE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8     fundoplication/ (15181)</w:t>
      </w:r>
    </w:p>
    <w:p w14:paraId="39AF6C94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19     *digestive system surgical procedures/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(3507)</w:t>
      </w:r>
    </w:p>
    <w:p w14:paraId="19E53838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0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GERD or ((gastric* or gastro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gastr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gastro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) adj2 reflux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11086)</w:t>
      </w:r>
    </w:p>
    <w:p w14:paraId="09AA821B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1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spellStart"/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fundoplica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fundo-plica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19384)</w:t>
      </w:r>
    </w:p>
    <w:p w14:paraId="6D4DFD67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2     exp gastroesophageal reflux/ (89697)</w:t>
      </w:r>
    </w:p>
    <w:p w14:paraId="63FF5014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3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 xml:space="preserve">(gastric* or gastro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gastr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gastrooesophag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) adj2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regurgita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935)</w:t>
      </w:r>
    </w:p>
    <w:p w14:paraId="54AFEC40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4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antireflux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anti-reflux) adj5 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laparosco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operation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procedu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surgeon? or surgical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i,ab,kf,k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9153)</w:t>
      </w:r>
    </w:p>
    <w:p w14:paraId="7C073D0C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5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nissen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rossetti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oupet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lind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watson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not jones)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besley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do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) adj5 (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laparoscop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operation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procedu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 xml:space="preserve">* or 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surger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* or surgeon? or surgical*)).</w:t>
      </w:r>
      <w:proofErr w:type="spellStart"/>
      <w:r w:rsidRPr="00307626">
        <w:rPr>
          <w:rFonts w:ascii="Calibri" w:hAnsi="Calibri" w:cs="Calibri"/>
          <w:color w:val="000000"/>
          <w:sz w:val="22"/>
          <w:szCs w:val="22"/>
        </w:rPr>
        <w:t>tw</w:t>
      </w:r>
      <w:proofErr w:type="spellEnd"/>
      <w:r w:rsidRPr="00307626">
        <w:rPr>
          <w:rFonts w:ascii="Calibri" w:hAnsi="Calibri" w:cs="Calibri"/>
          <w:color w:val="000000"/>
          <w:sz w:val="22"/>
          <w:szCs w:val="22"/>
        </w:rPr>
        <w:t>. (5267)</w:t>
      </w:r>
    </w:p>
    <w:p w14:paraId="3CBDE17B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6     or/17-25 (124411)</w:t>
      </w:r>
    </w:p>
    <w:p w14:paraId="5B8009B8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7     16 and 26 (1253)</w:t>
      </w:r>
    </w:p>
    <w:p w14:paraId="5A01B01C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8     remove duplicates from 27 (991)</w:t>
      </w:r>
    </w:p>
    <w:p w14:paraId="0DCDFAF7" w14:textId="77777777" w:rsidR="00A4765C" w:rsidRPr="00307626" w:rsidRDefault="00A4765C" w:rsidP="00A4765C">
      <w:pPr>
        <w:rPr>
          <w:rFonts w:ascii="Calibri" w:hAnsi="Calibri" w:cs="Calibri"/>
          <w:color w:val="000000"/>
          <w:sz w:val="22"/>
          <w:szCs w:val="22"/>
        </w:rPr>
      </w:pPr>
      <w:r w:rsidRPr="00307626">
        <w:rPr>
          <w:rFonts w:ascii="Calibri" w:hAnsi="Calibri" w:cs="Calibri"/>
          <w:color w:val="000000"/>
          <w:sz w:val="22"/>
          <w:szCs w:val="22"/>
        </w:rPr>
        <w:t>29  </w:t>
      </w:r>
      <w:proofErr w:type="gramStart"/>
      <w:r w:rsidRPr="00307626">
        <w:rPr>
          <w:rFonts w:ascii="Calibri" w:hAnsi="Calibri" w:cs="Calibri"/>
          <w:color w:val="000000"/>
          <w:sz w:val="22"/>
          <w:szCs w:val="22"/>
        </w:rPr>
        <w:t xml:space="preserve">   (</w:t>
      </w:r>
      <w:proofErr w:type="gramEnd"/>
      <w:r w:rsidRPr="00307626">
        <w:rPr>
          <w:rFonts w:ascii="Calibri" w:hAnsi="Calibri" w:cs="Calibri"/>
          <w:color w:val="000000"/>
          <w:sz w:val="22"/>
          <w:szCs w:val="22"/>
        </w:rPr>
        <w:t>conference abstract or conference review).pt. (3821741)</w:t>
      </w:r>
    </w:p>
    <w:p w14:paraId="32219293" w14:textId="77777777" w:rsidR="00A4765C" w:rsidRPr="00874926" w:rsidRDefault="00A4765C" w:rsidP="00A4765C">
      <w:pPr>
        <w:rPr>
          <w:rFonts w:ascii="Calibri" w:hAnsi="Calibri" w:cs="Calibri"/>
          <w:color w:val="000000"/>
          <w:sz w:val="22"/>
          <w:szCs w:val="22"/>
        </w:rPr>
        <w:sectPr w:rsidR="00A4765C" w:rsidRPr="00874926" w:rsidSect="00495D87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307626">
        <w:rPr>
          <w:rFonts w:ascii="Calibri" w:hAnsi="Calibri" w:cs="Calibri"/>
          <w:color w:val="000000"/>
          <w:sz w:val="22"/>
          <w:szCs w:val="22"/>
        </w:rPr>
        <w:t>30     28 not 29 (691</w:t>
      </w:r>
      <w:r>
        <w:rPr>
          <w:rFonts w:ascii="Calibri" w:hAnsi="Calibri" w:cs="Calibri"/>
          <w:color w:val="000000"/>
          <w:sz w:val="22"/>
          <w:szCs w:val="22"/>
        </w:rPr>
        <w:t>)</w:t>
      </w:r>
    </w:p>
    <w:p w14:paraId="795DD9D7" w14:textId="38138222" w:rsidR="00A4765C" w:rsidRPr="00F07E3A" w:rsidRDefault="00510C85" w:rsidP="00A4765C">
      <w:pPr>
        <w:pStyle w:val="Heading3"/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</w:pPr>
      <w:r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lastRenderedPageBreak/>
        <w:t xml:space="preserve">Supplementary </w:t>
      </w:r>
      <w:r w:rsidR="00E04C28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Table 2</w:t>
      </w:r>
      <w:r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: Table of d</w:t>
      </w:r>
      <w:r w:rsidR="00C64826" w:rsidRPr="00F07E3A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efinitions of o</w:t>
      </w:r>
      <w:r w:rsidR="00A4765C" w:rsidRPr="00F07E3A">
        <w:rPr>
          <w:rFonts w:asciiTheme="minorHAnsi" w:hAnsiTheme="minorHAnsi" w:cstheme="minorHAnsi"/>
          <w:i/>
          <w:iCs/>
          <w:color w:val="000000" w:themeColor="text1"/>
          <w:sz w:val="26"/>
          <w:szCs w:val="26"/>
          <w:u w:val="single"/>
        </w:rPr>
        <w:t>utcome domains used to categorise reported outcomes in included studies</w:t>
      </w:r>
    </w:p>
    <w:p w14:paraId="207AFBA1" w14:textId="169B63D7" w:rsidR="00A4765C" w:rsidRDefault="00A4765C" w:rsidP="00A4765C">
      <w:pPr>
        <w:rPr>
          <w:rFonts w:cstheme="minorHAnsi"/>
        </w:rPr>
      </w:pPr>
    </w:p>
    <w:p w14:paraId="6251DD69" w14:textId="77777777" w:rsidR="00142008" w:rsidRDefault="00142008" w:rsidP="00A4765C">
      <w:pPr>
        <w:rPr>
          <w:rFonts w:cstheme="minorHAnsi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96"/>
        <w:gridCol w:w="6730"/>
      </w:tblGrid>
      <w:tr w:rsidR="00A4765C" w14:paraId="2B03B02F" w14:textId="77777777" w:rsidTr="00D13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913FFF8" w14:textId="77777777" w:rsidR="00A4765C" w:rsidRPr="001B7EB7" w:rsidRDefault="00A4765C" w:rsidP="00D13AC2">
            <w:pPr>
              <w:rPr>
                <w:rFonts w:cstheme="minorHAnsi"/>
              </w:rPr>
            </w:pPr>
            <w:r w:rsidRPr="001B7EB7">
              <w:rPr>
                <w:rFonts w:cstheme="minorHAnsi"/>
              </w:rPr>
              <w:t xml:space="preserve">Outcome </w:t>
            </w:r>
            <w:r>
              <w:rPr>
                <w:rFonts w:cstheme="minorHAnsi"/>
              </w:rPr>
              <w:t>d</w:t>
            </w:r>
            <w:r w:rsidRPr="001B7EB7">
              <w:rPr>
                <w:rFonts w:cstheme="minorHAnsi"/>
              </w:rPr>
              <w:t>omain</w:t>
            </w:r>
          </w:p>
        </w:tc>
        <w:tc>
          <w:tcPr>
            <w:tcW w:w="6730" w:type="dxa"/>
          </w:tcPr>
          <w:p w14:paraId="7F4F9492" w14:textId="77777777" w:rsidR="00A4765C" w:rsidRPr="001B7EB7" w:rsidRDefault="00A4765C" w:rsidP="00D13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B7EB7">
              <w:rPr>
                <w:rFonts w:cstheme="minorHAnsi"/>
              </w:rPr>
              <w:t>Definition</w:t>
            </w:r>
          </w:p>
        </w:tc>
      </w:tr>
      <w:tr w:rsidR="00A4765C" w14:paraId="703E0D4E" w14:textId="77777777" w:rsidTr="00D1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478ABA63" w14:textId="77777777" w:rsidR="00A4765C" w:rsidRPr="001B7EB7" w:rsidRDefault="00A4765C" w:rsidP="00D13AC2">
            <w:pPr>
              <w:rPr>
                <w:rFonts w:cstheme="minorHAnsi"/>
                <w:b w:val="0"/>
                <w:bCs w:val="0"/>
              </w:rPr>
            </w:pPr>
            <w:r w:rsidRPr="001B7EB7">
              <w:rPr>
                <w:rFonts w:cstheme="minorHAnsi"/>
                <w:b w:val="0"/>
                <w:bCs w:val="0"/>
              </w:rPr>
              <w:t xml:space="preserve">Technical </w:t>
            </w:r>
          </w:p>
        </w:tc>
        <w:tc>
          <w:tcPr>
            <w:tcW w:w="6730" w:type="dxa"/>
          </w:tcPr>
          <w:p w14:paraId="301D5476" w14:textId="77777777" w:rsidR="00A4765C" w:rsidRPr="001B7EB7" w:rsidRDefault="00A4765C" w:rsidP="00D13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B7EB7">
              <w:rPr>
                <w:rFonts w:cstheme="minorHAnsi"/>
              </w:rPr>
              <w:t xml:space="preserve">Outcomes related to the operation or robot itself. This includes outcomes such as operative time and blood </w:t>
            </w:r>
            <w:proofErr w:type="gramStart"/>
            <w:r w:rsidRPr="001B7EB7">
              <w:rPr>
                <w:rFonts w:cstheme="minorHAnsi"/>
              </w:rPr>
              <w:t>loss, but</w:t>
            </w:r>
            <w:proofErr w:type="gramEnd"/>
            <w:r w:rsidRPr="001B7EB7">
              <w:rPr>
                <w:rFonts w:cstheme="minorHAnsi"/>
              </w:rPr>
              <w:t xml:space="preserve"> does not include intra-operative complication</w:t>
            </w:r>
            <w:r>
              <w:rPr>
                <w:rFonts w:cstheme="minorHAnsi"/>
              </w:rPr>
              <w:t>s</w:t>
            </w:r>
            <w:r w:rsidRPr="001B7EB7">
              <w:rPr>
                <w:rFonts w:cstheme="minorHAnsi"/>
              </w:rPr>
              <w:t>.</w:t>
            </w:r>
          </w:p>
        </w:tc>
      </w:tr>
      <w:tr w:rsidR="00A4765C" w14:paraId="10E82481" w14:textId="77777777" w:rsidTr="00D1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17914C65" w14:textId="77777777" w:rsidR="00A4765C" w:rsidRPr="001B7EB7" w:rsidRDefault="00A4765C" w:rsidP="00D13AC2">
            <w:pPr>
              <w:rPr>
                <w:rFonts w:cstheme="minorHAnsi"/>
                <w:b w:val="0"/>
                <w:bCs w:val="0"/>
              </w:rPr>
            </w:pPr>
            <w:r w:rsidRPr="001B7EB7">
              <w:rPr>
                <w:rFonts w:cstheme="minorHAnsi"/>
                <w:b w:val="0"/>
                <w:bCs w:val="0"/>
              </w:rPr>
              <w:t>Complications</w:t>
            </w:r>
          </w:p>
        </w:tc>
        <w:tc>
          <w:tcPr>
            <w:tcW w:w="6730" w:type="dxa"/>
          </w:tcPr>
          <w:p w14:paraId="3C2C7743" w14:textId="65EB15FC" w:rsidR="00A4765C" w:rsidRPr="001B5460" w:rsidRDefault="00A4765C" w:rsidP="00D13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 xml:space="preserve">Any deviation from the normal operative </w:t>
            </w:r>
            <w:proofErr w:type="spellStart"/>
            <w:r w:rsidRPr="00743738">
              <w:rPr>
                <w:rFonts w:cstheme="minorHAnsi"/>
              </w:rPr>
              <w:t>course</w:t>
            </w:r>
            <w:r w:rsidR="000C6BC5">
              <w:rPr>
                <w:rFonts w:cstheme="minorHAnsi"/>
                <w:vertAlign w:val="superscript"/>
              </w:rPr>
              <w:t>a</w:t>
            </w:r>
            <w:proofErr w:type="spellEnd"/>
            <w:r w:rsidRPr="00743738">
              <w:rPr>
                <w:rFonts w:cstheme="minorHAnsi"/>
              </w:rPr>
              <w:t xml:space="preserve">. This </w:t>
            </w:r>
            <w:r>
              <w:rPr>
                <w:rFonts w:cstheme="minorHAnsi"/>
              </w:rPr>
              <w:t>included intra-operative complications including conversions, post-operative complications including readmission and reoperation, as well as mortality during the study period.</w:t>
            </w:r>
          </w:p>
        </w:tc>
      </w:tr>
      <w:tr w:rsidR="00A4765C" w14:paraId="482605E5" w14:textId="77777777" w:rsidTr="00D1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4CD1034" w14:textId="77777777" w:rsidR="00A4765C" w:rsidRPr="001B7EB7" w:rsidRDefault="00A4765C" w:rsidP="00D13AC2">
            <w:pPr>
              <w:rPr>
                <w:rFonts w:cstheme="minorHAnsi"/>
                <w:b w:val="0"/>
                <w:bCs w:val="0"/>
              </w:rPr>
            </w:pPr>
            <w:r w:rsidRPr="001B7EB7">
              <w:rPr>
                <w:rFonts w:cstheme="minorHAnsi"/>
                <w:b w:val="0"/>
                <w:bCs w:val="0"/>
              </w:rPr>
              <w:t>Investigations</w:t>
            </w:r>
          </w:p>
        </w:tc>
        <w:tc>
          <w:tcPr>
            <w:tcW w:w="6730" w:type="dxa"/>
          </w:tcPr>
          <w:p w14:paraId="39F35C3B" w14:textId="77777777" w:rsidR="00A4765C" w:rsidRPr="00743738" w:rsidRDefault="00A4765C" w:rsidP="00D13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>Outcomes related to objective results from laboratory, endoscopic or radiographic examinations.</w:t>
            </w:r>
          </w:p>
        </w:tc>
      </w:tr>
      <w:tr w:rsidR="00A4765C" w14:paraId="697ABEC7" w14:textId="77777777" w:rsidTr="00D1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75BD0073" w14:textId="77777777" w:rsidR="00A4765C" w:rsidRPr="001B7EB7" w:rsidRDefault="00A4765C" w:rsidP="00D13AC2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ymptoms</w:t>
            </w:r>
          </w:p>
        </w:tc>
        <w:tc>
          <w:tcPr>
            <w:tcW w:w="6730" w:type="dxa"/>
          </w:tcPr>
          <w:p w14:paraId="6EC728F2" w14:textId="77777777" w:rsidR="00A4765C" w:rsidRPr="00743738" w:rsidRDefault="00A4765C" w:rsidP="00D13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>Outcomes related to the post-operative resolution or persistence of GORD symptoms</w:t>
            </w:r>
            <w:r>
              <w:rPr>
                <w:rFonts w:cstheme="minorHAnsi"/>
              </w:rPr>
              <w:t xml:space="preserve"> (</w:t>
            </w:r>
            <w:proofErr w:type="gramStart"/>
            <w:r>
              <w:rPr>
                <w:rFonts w:cstheme="minorHAnsi"/>
              </w:rPr>
              <w:t>e.g.</w:t>
            </w:r>
            <w:proofErr w:type="gramEnd"/>
            <w:r>
              <w:rPr>
                <w:rFonts w:cstheme="minorHAnsi"/>
              </w:rPr>
              <w:t xml:space="preserve"> pain, dysphagia, bloating).</w:t>
            </w:r>
          </w:p>
        </w:tc>
      </w:tr>
      <w:tr w:rsidR="00A4765C" w14:paraId="1CFB4DFD" w14:textId="77777777" w:rsidTr="00D1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4F5C3AB" w14:textId="77777777" w:rsidR="00A4765C" w:rsidRPr="001B7EB7" w:rsidRDefault="00A4765C" w:rsidP="00D13AC2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atient reported outcomes</w:t>
            </w:r>
          </w:p>
        </w:tc>
        <w:tc>
          <w:tcPr>
            <w:tcW w:w="6730" w:type="dxa"/>
          </w:tcPr>
          <w:p w14:paraId="036035C4" w14:textId="6EECF850" w:rsidR="00A4765C" w:rsidRPr="00743738" w:rsidRDefault="00A4765C" w:rsidP="00D13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>Instruments such as satisfaction questionnaires and validated quality of life questionnaires</w:t>
            </w:r>
            <w:r>
              <w:rPr>
                <w:rFonts w:cstheme="minorHAnsi"/>
              </w:rPr>
              <w:t xml:space="preserve">, that must be </w:t>
            </w:r>
            <w:r w:rsidRPr="00743738">
              <w:rPr>
                <w:rFonts w:cstheme="minorHAnsi"/>
              </w:rPr>
              <w:t xml:space="preserve">completed </w:t>
            </w:r>
            <w:r>
              <w:rPr>
                <w:rFonts w:cstheme="minorHAnsi"/>
              </w:rPr>
              <w:t xml:space="preserve">independently </w:t>
            </w:r>
            <w:r w:rsidRPr="00743738">
              <w:rPr>
                <w:rFonts w:cstheme="minorHAnsi"/>
              </w:rPr>
              <w:t xml:space="preserve">by the </w:t>
            </w:r>
            <w:proofErr w:type="spellStart"/>
            <w:r w:rsidRPr="00743738">
              <w:rPr>
                <w:rFonts w:cstheme="minorHAnsi"/>
              </w:rPr>
              <w:t>patient</w:t>
            </w:r>
            <w:r w:rsidR="000C6BC5">
              <w:rPr>
                <w:rFonts w:cstheme="minorHAnsi"/>
                <w:vertAlign w:val="superscript"/>
              </w:rPr>
              <w:t>b</w:t>
            </w:r>
            <w:proofErr w:type="spellEnd"/>
            <w:r>
              <w:rPr>
                <w:rFonts w:cstheme="minorHAnsi"/>
              </w:rPr>
              <w:t>.</w:t>
            </w:r>
          </w:p>
        </w:tc>
      </w:tr>
      <w:tr w:rsidR="00A4765C" w14:paraId="6637FEA9" w14:textId="77777777" w:rsidTr="00D1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FEB95B5" w14:textId="77777777" w:rsidR="00A4765C" w:rsidRPr="001B7EB7" w:rsidRDefault="00A4765C" w:rsidP="00D13AC2">
            <w:pPr>
              <w:rPr>
                <w:rFonts w:cstheme="minorHAnsi"/>
              </w:rPr>
            </w:pPr>
            <w:r w:rsidRPr="001B7EB7">
              <w:rPr>
                <w:rFonts w:cstheme="minorHAnsi"/>
                <w:b w:val="0"/>
                <w:bCs w:val="0"/>
              </w:rPr>
              <w:t>Surgeon reported</w:t>
            </w:r>
          </w:p>
        </w:tc>
        <w:tc>
          <w:tcPr>
            <w:tcW w:w="6730" w:type="dxa"/>
          </w:tcPr>
          <w:p w14:paraId="3BDB46CD" w14:textId="77777777" w:rsidR="00A4765C" w:rsidRPr="00743738" w:rsidRDefault="00A4765C" w:rsidP="00D13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>Outcomes related to the surgeons’ subjective experience of the robotic technology.</w:t>
            </w:r>
          </w:p>
        </w:tc>
      </w:tr>
      <w:tr w:rsidR="00A4765C" w14:paraId="4EE4D8B4" w14:textId="77777777" w:rsidTr="00D1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D319195" w14:textId="77777777" w:rsidR="00A4765C" w:rsidRPr="001B7EB7" w:rsidRDefault="00A4765C" w:rsidP="00D13AC2">
            <w:pPr>
              <w:rPr>
                <w:rFonts w:cstheme="minorHAnsi"/>
              </w:rPr>
            </w:pPr>
            <w:r w:rsidRPr="001B7EB7">
              <w:rPr>
                <w:rFonts w:cstheme="minorHAnsi"/>
                <w:b w:val="0"/>
                <w:bCs w:val="0"/>
              </w:rPr>
              <w:t>Health economic</w:t>
            </w:r>
          </w:p>
        </w:tc>
        <w:tc>
          <w:tcPr>
            <w:tcW w:w="6730" w:type="dxa"/>
          </w:tcPr>
          <w:p w14:paraId="41AAC218" w14:textId="77777777" w:rsidR="00A4765C" w:rsidRPr="00743738" w:rsidRDefault="00A4765C" w:rsidP="00D13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43738">
              <w:rPr>
                <w:rFonts w:cstheme="minorHAnsi"/>
              </w:rPr>
              <w:t xml:space="preserve">Outcomes relating to the cost or resource use of any aspect of the admission. This includes outcomes such as operative costs, </w:t>
            </w:r>
            <w:proofErr w:type="gramStart"/>
            <w:r w:rsidRPr="00743738">
              <w:rPr>
                <w:rFonts w:cstheme="minorHAnsi"/>
              </w:rPr>
              <w:t>wages</w:t>
            </w:r>
            <w:proofErr w:type="gramEnd"/>
            <w:r w:rsidRPr="00743738">
              <w:rPr>
                <w:rFonts w:cstheme="minorHAnsi"/>
              </w:rPr>
              <w:t xml:space="preserve"> and length of stay.</w:t>
            </w:r>
          </w:p>
        </w:tc>
      </w:tr>
    </w:tbl>
    <w:p w14:paraId="07A5769E" w14:textId="77777777" w:rsidR="00AF792D" w:rsidRPr="00AF792D" w:rsidRDefault="00AF792D" w:rsidP="00AF792D"/>
    <w:p w14:paraId="56ACEABE" w14:textId="56902FC7" w:rsidR="00A4765C" w:rsidRDefault="000C6BC5" w:rsidP="00E04C28">
      <w:r>
        <w:rPr>
          <w:noProof/>
        </w:rPr>
        <w:t xml:space="preserve">GORD = gastro-oesophageal reflux disease. </w:t>
      </w:r>
      <w:proofErr w:type="spellStart"/>
      <w:r>
        <w:rPr>
          <w:vertAlign w:val="superscript"/>
        </w:rPr>
        <w:t>a</w:t>
      </w:r>
      <w:r w:rsidR="00313462" w:rsidRPr="00BD6B7B">
        <w:rPr>
          <w:noProof/>
        </w:rPr>
        <w:t>Dindo</w:t>
      </w:r>
      <w:proofErr w:type="spellEnd"/>
      <w:r w:rsidR="00313462" w:rsidRPr="00BD6B7B">
        <w:rPr>
          <w:noProof/>
        </w:rPr>
        <w:t xml:space="preserve"> D, Demartines N, Clavien PA. Classification of surgical complications: a new proposal with evaluation in a cohort of 6336 patients and results of a survey. </w:t>
      </w:r>
      <w:r w:rsidR="00313462" w:rsidRPr="00BD6B7B">
        <w:rPr>
          <w:i/>
          <w:noProof/>
        </w:rPr>
        <w:t xml:space="preserve">Ann Surg. </w:t>
      </w:r>
      <w:r w:rsidR="00313462" w:rsidRPr="00BD6B7B">
        <w:rPr>
          <w:noProof/>
        </w:rPr>
        <w:t>2004;240(2):205-213.</w:t>
      </w:r>
      <w:r w:rsidR="00313462">
        <w:t xml:space="preserve">; </w:t>
      </w:r>
      <w:proofErr w:type="spellStart"/>
      <w:r>
        <w:rPr>
          <w:vertAlign w:val="superscript"/>
        </w:rPr>
        <w:t>b</w:t>
      </w:r>
      <w:r w:rsidR="00313462" w:rsidRPr="00BD6B7B">
        <w:rPr>
          <w:noProof/>
        </w:rPr>
        <w:t>Doward</w:t>
      </w:r>
      <w:proofErr w:type="spellEnd"/>
      <w:r w:rsidR="00313462" w:rsidRPr="00BD6B7B">
        <w:rPr>
          <w:noProof/>
        </w:rPr>
        <w:t xml:space="preserve"> LC, McKenna SP. </w:t>
      </w:r>
    </w:p>
    <w:p w14:paraId="265F5D07" w14:textId="1FFA8475" w:rsidR="00F07E3A" w:rsidRPr="00F07E3A" w:rsidRDefault="00F07E3A" w:rsidP="00F07E3A">
      <w:pPr>
        <w:rPr>
          <w:sz w:val="20"/>
          <w:szCs w:val="20"/>
        </w:rPr>
      </w:pPr>
    </w:p>
    <w:sectPr w:rsidR="00F07E3A" w:rsidRPr="00F07E3A" w:rsidSect="00E04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DE78C" w14:textId="77777777" w:rsidR="00E2295F" w:rsidRDefault="00E2295F" w:rsidP="00A4765C">
      <w:r>
        <w:separator/>
      </w:r>
    </w:p>
  </w:endnote>
  <w:endnote w:type="continuationSeparator" w:id="0">
    <w:p w14:paraId="37B1BC10" w14:textId="77777777" w:rsidR="00E2295F" w:rsidRDefault="00E2295F" w:rsidP="00A4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217B8" w14:textId="77777777" w:rsidR="00E2295F" w:rsidRDefault="00E2295F" w:rsidP="00A4765C">
      <w:r>
        <w:separator/>
      </w:r>
    </w:p>
  </w:footnote>
  <w:footnote w:type="continuationSeparator" w:id="0">
    <w:p w14:paraId="17C0CD74" w14:textId="77777777" w:rsidR="00E2295F" w:rsidRDefault="00E2295F" w:rsidP="00A4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5C"/>
    <w:rsid w:val="00070015"/>
    <w:rsid w:val="000C6BC5"/>
    <w:rsid w:val="00101288"/>
    <w:rsid w:val="00142008"/>
    <w:rsid w:val="001846DA"/>
    <w:rsid w:val="001B7121"/>
    <w:rsid w:val="001E2F0F"/>
    <w:rsid w:val="002005EA"/>
    <w:rsid w:val="00313462"/>
    <w:rsid w:val="003872CD"/>
    <w:rsid w:val="0039639A"/>
    <w:rsid w:val="00402643"/>
    <w:rsid w:val="004514BC"/>
    <w:rsid w:val="00455EC4"/>
    <w:rsid w:val="00510C85"/>
    <w:rsid w:val="005439B8"/>
    <w:rsid w:val="0058387B"/>
    <w:rsid w:val="005B7E41"/>
    <w:rsid w:val="005D5044"/>
    <w:rsid w:val="005F32E9"/>
    <w:rsid w:val="006607FE"/>
    <w:rsid w:val="0067028B"/>
    <w:rsid w:val="006C3812"/>
    <w:rsid w:val="00724196"/>
    <w:rsid w:val="007F3EEB"/>
    <w:rsid w:val="0080139C"/>
    <w:rsid w:val="00857E11"/>
    <w:rsid w:val="00903BA2"/>
    <w:rsid w:val="009631C7"/>
    <w:rsid w:val="009C0877"/>
    <w:rsid w:val="00A41195"/>
    <w:rsid w:val="00A4765C"/>
    <w:rsid w:val="00AF792D"/>
    <w:rsid w:val="00BE696C"/>
    <w:rsid w:val="00C13A24"/>
    <w:rsid w:val="00C64826"/>
    <w:rsid w:val="00D548BA"/>
    <w:rsid w:val="00D669B4"/>
    <w:rsid w:val="00D924B0"/>
    <w:rsid w:val="00E04C28"/>
    <w:rsid w:val="00E2295F"/>
    <w:rsid w:val="00E3271C"/>
    <w:rsid w:val="00E673F0"/>
    <w:rsid w:val="00F07E3A"/>
    <w:rsid w:val="00F64D5B"/>
    <w:rsid w:val="00FA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37F0"/>
  <w15:chartTrackingRefBased/>
  <w15:docId w15:val="{95FFA603-BA47-804C-B22B-1A150286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6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6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6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76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47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65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A4765C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4765C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476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65C"/>
  </w:style>
  <w:style w:type="table" w:customStyle="1" w:styleId="PlainTable21">
    <w:name w:val="Plain Table 21"/>
    <w:basedOn w:val="TableNormal"/>
    <w:uiPriority w:val="42"/>
    <w:rsid w:val="00A476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uttman</dc:creator>
  <cp:keywords/>
  <dc:description/>
  <cp:lastModifiedBy>Marc Huttman</cp:lastModifiedBy>
  <cp:revision>9</cp:revision>
  <dcterms:created xsi:type="dcterms:W3CDTF">2022-02-02T20:06:00Z</dcterms:created>
  <dcterms:modified xsi:type="dcterms:W3CDTF">2022-03-21T09:26:00Z</dcterms:modified>
</cp:coreProperties>
</file>